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8681D" w14:textId="6F945B40" w:rsidR="00503D42" w:rsidRPr="00422C7A" w:rsidRDefault="00F46808">
      <w:pPr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422C7A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Table </w:t>
      </w:r>
      <w:r w:rsidR="00422C7A" w:rsidRPr="00422C7A">
        <w:rPr>
          <w:rFonts w:ascii="Times New Roman" w:eastAsia="宋体" w:hAnsi="Times New Roman" w:cs="Times New Roman"/>
          <w:b/>
          <w:bCs/>
          <w:sz w:val="18"/>
          <w:szCs w:val="20"/>
        </w:rPr>
        <w:t>7</w:t>
      </w:r>
      <w:r w:rsidRPr="00422C7A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</w:t>
      </w:r>
      <w:r w:rsidRPr="00422C7A">
        <w:rPr>
          <w:rFonts w:ascii="Times New Roman" w:eastAsia="宋体" w:hAnsi="Times New Roman" w:cs="Times New Roman"/>
          <w:sz w:val="18"/>
          <w:szCs w:val="20"/>
        </w:rPr>
        <w:t>The ratio of sequencing reads mapping to genome in different samples</w:t>
      </w:r>
    </w:p>
    <w:tbl>
      <w:tblPr>
        <w:tblW w:w="134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9"/>
        <w:gridCol w:w="908"/>
        <w:gridCol w:w="908"/>
        <w:gridCol w:w="992"/>
        <w:gridCol w:w="992"/>
        <w:gridCol w:w="993"/>
        <w:gridCol w:w="992"/>
        <w:gridCol w:w="992"/>
        <w:gridCol w:w="1134"/>
        <w:gridCol w:w="1134"/>
        <w:gridCol w:w="1134"/>
        <w:gridCol w:w="1134"/>
        <w:gridCol w:w="992"/>
      </w:tblGrid>
      <w:tr w:rsidR="00503D42" w:rsidRPr="00422C7A" w14:paraId="6A3F4097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4A52C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le nam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656C88E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58B9C5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B674D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6B94E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CFD85A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ABC790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3DB79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763AF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80949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9381F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AC7D1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06C7F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3</w:t>
            </w:r>
          </w:p>
        </w:tc>
      </w:tr>
      <w:tr w:rsidR="00503D42" w:rsidRPr="00422C7A" w14:paraId="304BA600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9DD5D2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MI read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D20A186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9477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7E1490E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32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C5A7A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676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7E399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8796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131FEE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03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C9B8C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926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7F22B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00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2512F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869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151C4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56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A8FF0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651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0CBD2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09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804C5" w14:textId="77777777" w:rsidR="00503D42" w:rsidRPr="00422C7A" w:rsidRDefault="00503D42" w:rsidP="00503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99910</w:t>
            </w:r>
          </w:p>
        </w:tc>
      </w:tr>
      <w:tr w:rsidR="00503D42" w:rsidRPr="00422C7A" w14:paraId="5D10F2AC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2C1CD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MI mappe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45AA7C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96977 (96.55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4E3C1C1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912570 (96.5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CED2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221483 (96.5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26AB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590772 (96.9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75239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637285 (96.5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2E60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676658 (96.8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F0DF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35529 (95.8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73610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581342 (96.6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1D74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764722 (96.9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CCC5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546192 (97.1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7B74B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93697 (97.1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F66A1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91089 (97.18%)</w:t>
            </w:r>
          </w:p>
        </w:tc>
      </w:tr>
      <w:tr w:rsidR="00503D42" w:rsidRPr="00422C7A" w14:paraId="346AA420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3A958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ltiple mappe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888906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22997 (8.73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A197AA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6430 (9.0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2C5A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12773 (8.9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E4D2C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48809 (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782BC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59526 (8.2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5918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1241 (7.7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C75A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2179 (8.8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B704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9105 (7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FF68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72554 (8.4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0F6C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58379 (8.1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8F00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94333 (8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C7F41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3054 (8.1%)</w:t>
            </w:r>
          </w:p>
        </w:tc>
      </w:tr>
      <w:tr w:rsidR="00503D42" w:rsidRPr="00422C7A" w14:paraId="054D1087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272C5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quely mappe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DD528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473980 (87.82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B4238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86140 (87.5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35F50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408710 (87.6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C4A2B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41963 (88.9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61FC0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177759 (88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CD13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65417 (89.0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2AA8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13350 (86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4F9C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482237 (88.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FF181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192168 (88.4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0DF5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87813 (88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5FC9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99364 (88.8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7950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218035 (89.09%)</w:t>
            </w:r>
          </w:p>
        </w:tc>
      </w:tr>
      <w:tr w:rsidR="00503D42" w:rsidRPr="00422C7A" w14:paraId="2B912FF4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7FBC7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d-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76F297B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33966 (43.9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E97295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14196 (43.8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94697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31098 (43.8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60F3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35375 (44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7243DC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17983 (44.2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2466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04896 (44.5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4DF4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19670 (43.5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751A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95293 (44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56FB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07290 (44.2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B310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09063 (44.5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4647C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70083 (44.4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FB07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19461 (44.57%)</w:t>
            </w:r>
          </w:p>
        </w:tc>
      </w:tr>
      <w:tr w:rsidR="00503D42" w:rsidRPr="00422C7A" w14:paraId="6E60A85C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E966F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d-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215027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40014 (43.92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D0CCA6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71944 (43.7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D89E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77612 (43.7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60AE3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06588 (44.4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07AC6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59776 (44.0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E998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60521 (44.4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4B84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93680 (43.4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DFBF2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86944 (44.2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73FD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84878 (44.1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88022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78750 (44.4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8633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29281 (44.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2AD57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98574 (44.52%)</w:t>
            </w:r>
          </w:p>
        </w:tc>
      </w:tr>
      <w:tr w:rsidR="00503D42" w:rsidRPr="00422C7A" w14:paraId="7F4198C5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27D5C0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ds map to '+'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C3FD1D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24402 (43.88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61C33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82966 (43.7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B62A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93903 (43.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4B80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12249 (44.4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2494B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80879 (44.1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A4F2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74690 (44.5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C66C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01131 (43.4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F128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32941 (44.3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63D5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87005 (44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B7E2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81778 (44.4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398A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36044 (44.41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74FE04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96332 (44.51%)</w:t>
            </w:r>
          </w:p>
        </w:tc>
      </w:tr>
      <w:tr w:rsidR="00503D42" w:rsidRPr="00422C7A" w14:paraId="6B54F3CC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8EBC0C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ds map to '-'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D0E337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49578 (43.94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0A97A10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03174 (43.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CA3C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14807 (43.8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4260B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29714 (44.4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944D89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96880 (44.1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6F5CE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90727 (44.5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D005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12219 (43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2B00C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49296 (44.3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876C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05163 (44.2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28A6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06035 (44.5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3D1B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63320 (44.4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1BDA3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21703 (44.57%)</w:t>
            </w:r>
          </w:p>
        </w:tc>
      </w:tr>
      <w:tr w:rsidR="00503D42" w:rsidRPr="00422C7A" w14:paraId="61388B58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19D45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plice read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F4EC5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721125 (57.22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1BCFC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25503 (57.1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EB6A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289144 (56.91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2B2D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86537 (60.8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847B9D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32614 (60.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710C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77149 (60.5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B1B0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40845 (5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89DA2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79350 (60.4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40B4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72992 (60.5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1317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26158 (58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4063E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51021 (5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02D5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98712 (58.74%)</w:t>
            </w:r>
          </w:p>
        </w:tc>
      </w:tr>
      <w:tr w:rsidR="00503D42" w:rsidRPr="00422C7A" w14:paraId="4C45A859" w14:textId="77777777" w:rsidTr="00503D42">
        <w:trPr>
          <w:trHeight w:val="564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468AE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lice read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4BBB41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52855 (30.6%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65B5F5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60637 (30.3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56552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19566 (30.7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CD70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55426 (28.0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01F205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45145 (27.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E98EF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88268 (28.5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2DF0FA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72505 (27.9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26CBB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02887 (28.3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20778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19176 (27.8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54FA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61655 (30.1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D70F7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48343 (29.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38F86" w14:textId="77777777" w:rsidR="00503D42" w:rsidRPr="00422C7A" w:rsidRDefault="00503D42" w:rsidP="00503D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2C7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19323 (30.35%)</w:t>
            </w:r>
          </w:p>
        </w:tc>
      </w:tr>
    </w:tbl>
    <w:p w14:paraId="41D40141" w14:textId="77777777" w:rsidR="00FF4C85" w:rsidRPr="00A97886" w:rsidRDefault="00FF4C85" w:rsidP="00FF4C85">
      <w:pPr>
        <w:rPr>
          <w:rFonts w:ascii="Times New Roman" w:eastAsia="宋体" w:hAnsi="Times New Roman" w:cs="Times New Roman"/>
          <w:sz w:val="18"/>
          <w:szCs w:val="20"/>
        </w:rPr>
      </w:pPr>
      <w:r w:rsidRPr="00A97886">
        <w:rPr>
          <w:rFonts w:ascii="Times New Roman" w:eastAsia="宋体" w:hAnsi="Times New Roman" w:cs="Times New Roman"/>
          <w:sz w:val="18"/>
          <w:szCs w:val="20"/>
        </w:rPr>
        <w:t>The statistical results of the comparison are as follows:</w:t>
      </w:r>
    </w:p>
    <w:p w14:paraId="7D40FF8A" w14:textId="0FC545D9" w:rsidR="00FF4C85" w:rsidRPr="00054E01" w:rsidRDefault="00054E01" w:rsidP="00054E0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18"/>
          <w:szCs w:val="20"/>
        </w:rPr>
        <w:t xml:space="preserve">(1) </w:t>
      </w:r>
      <w:r w:rsidR="00FF4C85" w:rsidRPr="00054E01">
        <w:rPr>
          <w:rFonts w:ascii="Times New Roman" w:eastAsia="宋体" w:hAnsi="Times New Roman" w:cs="Times New Roman"/>
          <w:sz w:val="18"/>
          <w:szCs w:val="20"/>
        </w:rPr>
        <w:t>UMI reads, the statistics of Clean UMI sequencing reads after quality trimming (Clean UMI data).</w:t>
      </w:r>
    </w:p>
    <w:p w14:paraId="419844AC" w14:textId="134E2B01" w:rsidR="00FF4C85" w:rsidRPr="00054E01" w:rsidRDefault="00054E01" w:rsidP="00054E01">
      <w:pPr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sz w:val="18"/>
          <w:szCs w:val="20"/>
        </w:rPr>
        <w:t xml:space="preserve">(2) </w:t>
      </w:r>
      <w:r w:rsidR="00FF4C85" w:rsidRPr="00054E01">
        <w:rPr>
          <w:rFonts w:ascii="Times New Roman" w:eastAsia="宋体" w:hAnsi="Times New Roman" w:cs="Times New Roman"/>
          <w:sz w:val="18"/>
          <w:szCs w:val="20"/>
        </w:rPr>
        <w:t>UMI mapped, the statistics of UMI reads that can be mapped to reference genome.</w:t>
      </w:r>
    </w:p>
    <w:p w14:paraId="098F57EC" w14:textId="77777777" w:rsidR="00FF4C85" w:rsidRPr="00A97886" w:rsidRDefault="00FF4C85" w:rsidP="00FF4C85">
      <w:pPr>
        <w:rPr>
          <w:rFonts w:ascii="Times New Roman" w:eastAsia="宋体" w:hAnsi="Times New Roman" w:cs="Times New Roman"/>
          <w:sz w:val="18"/>
          <w:szCs w:val="20"/>
        </w:rPr>
      </w:pPr>
      <w:r w:rsidRPr="00A97886">
        <w:rPr>
          <w:rFonts w:ascii="Times New Roman" w:eastAsia="宋体" w:hAnsi="Times New Roman" w:cs="Times New Roman"/>
          <w:sz w:val="18"/>
          <w:szCs w:val="20"/>
        </w:rPr>
        <w:t>(3) Multiple mapped, the statistics of UMI reads with multiple alignment positions on the reference sequence.</w:t>
      </w:r>
    </w:p>
    <w:p w14:paraId="5B2CBF9D" w14:textId="77777777" w:rsidR="00FF4C85" w:rsidRPr="00A97886" w:rsidRDefault="00FF4C85" w:rsidP="00FF4C85">
      <w:pPr>
        <w:rPr>
          <w:rFonts w:ascii="Times New Roman" w:eastAsia="宋体" w:hAnsi="Times New Roman" w:cs="Times New Roman"/>
          <w:sz w:val="18"/>
          <w:szCs w:val="20"/>
        </w:rPr>
      </w:pPr>
      <w:r w:rsidRPr="00A97886">
        <w:rPr>
          <w:rFonts w:ascii="Times New Roman" w:eastAsia="宋体" w:hAnsi="Times New Roman" w:cs="Times New Roman"/>
          <w:sz w:val="18"/>
          <w:szCs w:val="20"/>
        </w:rPr>
        <w:t>(4) Uniquely mapped, the statistics of UMI reads with unique alignment position on the reference sequence.</w:t>
      </w:r>
    </w:p>
    <w:p w14:paraId="5EBFE3CB" w14:textId="77777777" w:rsidR="00FF4C85" w:rsidRPr="00A97886" w:rsidRDefault="00FF4C85" w:rsidP="00FF4C85">
      <w:pPr>
        <w:rPr>
          <w:rFonts w:ascii="Times New Roman" w:eastAsia="宋体" w:hAnsi="Times New Roman" w:cs="Times New Roman"/>
          <w:sz w:val="18"/>
          <w:szCs w:val="20"/>
        </w:rPr>
      </w:pPr>
      <w:r w:rsidRPr="00A97886">
        <w:rPr>
          <w:rFonts w:ascii="Times New Roman" w:eastAsia="宋体" w:hAnsi="Times New Roman" w:cs="Times New Roman"/>
          <w:sz w:val="18"/>
          <w:szCs w:val="20"/>
        </w:rPr>
        <w:t>(5) Reads map to '+'</w:t>
      </w:r>
      <w:r w:rsidRPr="00A97886">
        <w:rPr>
          <w:rFonts w:ascii="Times New Roman" w:eastAsia="宋体" w:hAnsi="Times New Roman" w:cs="Times New Roman"/>
          <w:sz w:val="18"/>
          <w:szCs w:val="20"/>
        </w:rPr>
        <w:t>，</w:t>
      </w:r>
      <w:r w:rsidRPr="00A97886">
        <w:rPr>
          <w:rFonts w:ascii="Times New Roman" w:eastAsia="宋体" w:hAnsi="Times New Roman" w:cs="Times New Roman"/>
          <w:sz w:val="18"/>
          <w:szCs w:val="20"/>
        </w:rPr>
        <w:t>Reads map to '-', the statistics of sequence alignment to positive and negative chains on the genome.</w:t>
      </w:r>
    </w:p>
    <w:p w14:paraId="624B5C44" w14:textId="001F8469" w:rsidR="00411BB7" w:rsidRPr="00422C7A" w:rsidRDefault="00411BB7">
      <w:pPr>
        <w:rPr>
          <w:rFonts w:ascii="Times New Roman" w:hAnsi="Times New Roman" w:cs="Times New Roman"/>
        </w:rPr>
      </w:pPr>
    </w:p>
    <w:p w14:paraId="54275AA1" w14:textId="77777777" w:rsidR="00411BB7" w:rsidRPr="00422C7A" w:rsidRDefault="00411BB7">
      <w:pPr>
        <w:rPr>
          <w:rFonts w:ascii="Times New Roman" w:hAnsi="Times New Roman" w:cs="Times New Roman"/>
        </w:rPr>
      </w:pPr>
    </w:p>
    <w:sectPr w:rsidR="00411BB7" w:rsidRPr="00422C7A" w:rsidSect="0032533A">
      <w:pgSz w:w="16838" w:h="11906" w:orient="landscape"/>
      <w:pgMar w:top="851" w:right="1800" w:bottom="1135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CC4EA" w14:textId="77777777" w:rsidR="00B65595" w:rsidRDefault="00B65595" w:rsidP="00503D42">
      <w:r>
        <w:separator/>
      </w:r>
    </w:p>
  </w:endnote>
  <w:endnote w:type="continuationSeparator" w:id="0">
    <w:p w14:paraId="4176E33F" w14:textId="77777777" w:rsidR="00B65595" w:rsidRDefault="00B65595" w:rsidP="00503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3AF20" w14:textId="77777777" w:rsidR="00B65595" w:rsidRDefault="00B65595" w:rsidP="00503D42">
      <w:r>
        <w:separator/>
      </w:r>
    </w:p>
  </w:footnote>
  <w:footnote w:type="continuationSeparator" w:id="0">
    <w:p w14:paraId="4E5F17AD" w14:textId="77777777" w:rsidR="00B65595" w:rsidRDefault="00B65595" w:rsidP="00503D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F5ABB"/>
    <w:multiLevelType w:val="hybridMultilevel"/>
    <w:tmpl w:val="ABAC8C40"/>
    <w:lvl w:ilvl="0" w:tplc="FC9EE564">
      <w:start w:val="1"/>
      <w:numFmt w:val="decimal"/>
      <w:lvlText w:val="(%1)"/>
      <w:lvlJc w:val="left"/>
      <w:pPr>
        <w:ind w:left="360" w:hanging="360"/>
      </w:pPr>
      <w:rPr>
        <w:rFonts w:ascii="宋体" w:eastAsia="宋体" w:hAnsi="宋体" w:cstheme="minorBidi" w:hint="default"/>
        <w:b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144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A0E"/>
    <w:rsid w:val="00054E01"/>
    <w:rsid w:val="00057C95"/>
    <w:rsid w:val="000A0C97"/>
    <w:rsid w:val="0011028C"/>
    <w:rsid w:val="00275D97"/>
    <w:rsid w:val="0032533A"/>
    <w:rsid w:val="003F696B"/>
    <w:rsid w:val="00411BB7"/>
    <w:rsid w:val="00422C7A"/>
    <w:rsid w:val="00503D42"/>
    <w:rsid w:val="00684E91"/>
    <w:rsid w:val="007E21BA"/>
    <w:rsid w:val="00A97886"/>
    <w:rsid w:val="00A978A3"/>
    <w:rsid w:val="00AC7A0E"/>
    <w:rsid w:val="00B65595"/>
    <w:rsid w:val="00B74FBB"/>
    <w:rsid w:val="00C224D6"/>
    <w:rsid w:val="00F207BB"/>
    <w:rsid w:val="00F46808"/>
    <w:rsid w:val="00F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DAD42"/>
  <w15:chartTrackingRefBased/>
  <w15:docId w15:val="{55321821-ABDB-44E7-922A-5C90F8C0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D42"/>
    <w:rPr>
      <w:sz w:val="18"/>
      <w:szCs w:val="18"/>
    </w:rPr>
  </w:style>
  <w:style w:type="paragraph" w:styleId="a7">
    <w:name w:val="List Paragraph"/>
    <w:basedOn w:val="a"/>
    <w:uiPriority w:val="34"/>
    <w:qFormat/>
    <w:rsid w:val="00FF4C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0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胜浩</dc:creator>
  <cp:keywords/>
  <dc:description/>
  <cp:lastModifiedBy>刘胜浩</cp:lastModifiedBy>
  <cp:revision>11</cp:revision>
  <dcterms:created xsi:type="dcterms:W3CDTF">2022-04-23T08:16:00Z</dcterms:created>
  <dcterms:modified xsi:type="dcterms:W3CDTF">2022-07-17T14:52:00Z</dcterms:modified>
</cp:coreProperties>
</file>